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3134"/>
        <w:gridCol w:w="4536"/>
      </w:tblGrid>
      <w:tr w:rsidR="00170C4C" w:rsidRPr="00170C4C" w14:paraId="364FE104" w14:textId="77777777" w:rsidTr="00170C4C">
        <w:trPr>
          <w:jc w:val="center"/>
        </w:trPr>
        <w:tc>
          <w:tcPr>
            <w:tcW w:w="1597" w:type="dxa"/>
            <w:hideMark/>
          </w:tcPr>
          <w:p w14:paraId="31BA467E" w14:textId="77777777" w:rsidR="00170C4C" w:rsidRPr="00170C4C" w:rsidRDefault="00170C4C" w:rsidP="00170C4C">
            <w:pPr>
              <w:rPr>
                <w:b/>
                <w:bCs/>
                <w:lang w:val="en-US"/>
              </w:rPr>
            </w:pPr>
            <w:r w:rsidRPr="00170C4C">
              <w:rPr>
                <w:b/>
                <w:bCs/>
                <w:lang w:val="en-US"/>
              </w:rPr>
              <w:t>Gene</w:t>
            </w:r>
          </w:p>
        </w:tc>
        <w:tc>
          <w:tcPr>
            <w:tcW w:w="3134" w:type="dxa"/>
            <w:hideMark/>
          </w:tcPr>
          <w:p w14:paraId="522F1F6C" w14:textId="77777777" w:rsidR="00170C4C" w:rsidRPr="00170C4C" w:rsidRDefault="00170C4C" w:rsidP="00170C4C">
            <w:pPr>
              <w:rPr>
                <w:b/>
                <w:bCs/>
                <w:lang w:val="en-US"/>
              </w:rPr>
            </w:pPr>
            <w:r w:rsidRPr="00170C4C">
              <w:rPr>
                <w:b/>
                <w:bCs/>
                <w:lang w:val="en-US"/>
              </w:rPr>
              <w:t>Forward primer</w:t>
            </w:r>
          </w:p>
        </w:tc>
        <w:tc>
          <w:tcPr>
            <w:tcW w:w="4536" w:type="dxa"/>
            <w:hideMark/>
          </w:tcPr>
          <w:p w14:paraId="74D54F4B" w14:textId="77777777" w:rsidR="00170C4C" w:rsidRPr="00170C4C" w:rsidRDefault="00170C4C" w:rsidP="00170C4C">
            <w:pPr>
              <w:rPr>
                <w:b/>
                <w:bCs/>
                <w:lang w:val="en-US"/>
              </w:rPr>
            </w:pPr>
            <w:r w:rsidRPr="00170C4C">
              <w:rPr>
                <w:b/>
                <w:bCs/>
                <w:lang w:val="en-US"/>
              </w:rPr>
              <w:t>Reverse primer</w:t>
            </w:r>
          </w:p>
        </w:tc>
      </w:tr>
      <w:tr w:rsidR="00170C4C" w:rsidRPr="00170C4C" w14:paraId="5F14E3C6" w14:textId="77777777" w:rsidTr="00170C4C">
        <w:trPr>
          <w:jc w:val="center"/>
        </w:trPr>
        <w:tc>
          <w:tcPr>
            <w:tcW w:w="1597" w:type="dxa"/>
          </w:tcPr>
          <w:p w14:paraId="3178182B" w14:textId="77777777" w:rsidR="00170C4C" w:rsidRPr="00170C4C" w:rsidRDefault="00170C4C" w:rsidP="00170C4C">
            <w:pPr>
              <w:rPr>
                <w:i/>
                <w:iCs/>
                <w:lang w:val="en-US"/>
              </w:rPr>
            </w:pPr>
            <w:r w:rsidRPr="00170C4C">
              <w:rPr>
                <w:i/>
                <w:iCs/>
                <w:lang w:val="en-US"/>
              </w:rPr>
              <w:t>Ywhaz</w:t>
            </w:r>
          </w:p>
        </w:tc>
        <w:tc>
          <w:tcPr>
            <w:tcW w:w="3134" w:type="dxa"/>
          </w:tcPr>
          <w:p w14:paraId="6743E88F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AGACGGAAGGTGCTGAGAAA</w:t>
            </w:r>
          </w:p>
        </w:tc>
        <w:tc>
          <w:tcPr>
            <w:tcW w:w="4536" w:type="dxa"/>
          </w:tcPr>
          <w:p w14:paraId="333DA5F8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GAAGCATTGGGGATCAAGAA</w:t>
            </w:r>
          </w:p>
        </w:tc>
      </w:tr>
      <w:tr w:rsidR="00170C4C" w:rsidRPr="00170C4C" w14:paraId="3E7BC752" w14:textId="77777777" w:rsidTr="00170C4C">
        <w:trPr>
          <w:jc w:val="center"/>
        </w:trPr>
        <w:tc>
          <w:tcPr>
            <w:tcW w:w="1597" w:type="dxa"/>
          </w:tcPr>
          <w:p w14:paraId="3F73041D" w14:textId="77777777" w:rsidR="00170C4C" w:rsidRPr="00170C4C" w:rsidRDefault="00170C4C" w:rsidP="00170C4C">
            <w:pPr>
              <w:rPr>
                <w:i/>
                <w:iCs/>
                <w:lang w:val="en-US"/>
              </w:rPr>
            </w:pPr>
            <w:r w:rsidRPr="00170C4C">
              <w:rPr>
                <w:i/>
                <w:iCs/>
                <w:lang w:val="en-US"/>
              </w:rPr>
              <w:t>Rpl19</w:t>
            </w:r>
          </w:p>
        </w:tc>
        <w:tc>
          <w:tcPr>
            <w:tcW w:w="3134" w:type="dxa"/>
          </w:tcPr>
          <w:p w14:paraId="3A719691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GGGCAGGCATATGGGCATA</w:t>
            </w:r>
          </w:p>
        </w:tc>
        <w:tc>
          <w:tcPr>
            <w:tcW w:w="4536" w:type="dxa"/>
          </w:tcPr>
          <w:p w14:paraId="32A9FDD6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GGCGGTCAATCTTCTTGGATT</w:t>
            </w:r>
          </w:p>
        </w:tc>
      </w:tr>
      <w:tr w:rsidR="00170C4C" w:rsidRPr="00170C4C" w14:paraId="35DFE708" w14:textId="77777777" w:rsidTr="00170C4C">
        <w:trPr>
          <w:jc w:val="center"/>
        </w:trPr>
        <w:tc>
          <w:tcPr>
            <w:tcW w:w="1597" w:type="dxa"/>
          </w:tcPr>
          <w:p w14:paraId="2D9A60B1" w14:textId="77777777" w:rsidR="00170C4C" w:rsidRPr="00170C4C" w:rsidRDefault="00170C4C" w:rsidP="00170C4C">
            <w:pPr>
              <w:rPr>
                <w:i/>
                <w:iCs/>
                <w:lang w:val="en-US"/>
              </w:rPr>
            </w:pPr>
            <w:r w:rsidRPr="00170C4C">
              <w:rPr>
                <w:i/>
                <w:iCs/>
                <w:lang w:val="en-US"/>
              </w:rPr>
              <w:t>Vim</w:t>
            </w:r>
          </w:p>
        </w:tc>
        <w:tc>
          <w:tcPr>
            <w:tcW w:w="3134" w:type="dxa"/>
          </w:tcPr>
          <w:p w14:paraId="167C4038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CGGAAAGTGGAATCCTTGCAGG</w:t>
            </w:r>
          </w:p>
        </w:tc>
        <w:tc>
          <w:tcPr>
            <w:tcW w:w="4536" w:type="dxa"/>
          </w:tcPr>
          <w:p w14:paraId="37B8569F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AGCAGTGAGGTCAGGCTTGGAA</w:t>
            </w:r>
          </w:p>
        </w:tc>
      </w:tr>
      <w:tr w:rsidR="00170C4C" w:rsidRPr="00170C4C" w14:paraId="4FDB4BFD" w14:textId="77777777" w:rsidTr="00170C4C">
        <w:trPr>
          <w:jc w:val="center"/>
        </w:trPr>
        <w:tc>
          <w:tcPr>
            <w:tcW w:w="1597" w:type="dxa"/>
          </w:tcPr>
          <w:p w14:paraId="69AEEC81" w14:textId="77777777" w:rsidR="00170C4C" w:rsidRPr="00170C4C" w:rsidRDefault="00170C4C" w:rsidP="00170C4C">
            <w:pPr>
              <w:rPr>
                <w:i/>
                <w:iCs/>
                <w:lang w:val="en-US"/>
              </w:rPr>
            </w:pPr>
            <w:r w:rsidRPr="00170C4C">
              <w:rPr>
                <w:i/>
                <w:iCs/>
                <w:lang w:val="en-US"/>
              </w:rPr>
              <w:t>MyoD</w:t>
            </w:r>
          </w:p>
        </w:tc>
        <w:tc>
          <w:tcPr>
            <w:tcW w:w="3134" w:type="dxa"/>
          </w:tcPr>
          <w:p w14:paraId="76B3FF74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ATGGCATGATGGATTACAGCGGCC</w:t>
            </w:r>
          </w:p>
        </w:tc>
        <w:tc>
          <w:tcPr>
            <w:tcW w:w="4536" w:type="dxa"/>
          </w:tcPr>
          <w:p w14:paraId="725C093D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GCTCCACTATGCTGGACAGGCAG</w:t>
            </w:r>
          </w:p>
        </w:tc>
      </w:tr>
      <w:tr w:rsidR="00170C4C" w:rsidRPr="00170C4C" w14:paraId="08FC462F" w14:textId="77777777" w:rsidTr="00170C4C">
        <w:trPr>
          <w:jc w:val="center"/>
        </w:trPr>
        <w:tc>
          <w:tcPr>
            <w:tcW w:w="1597" w:type="dxa"/>
          </w:tcPr>
          <w:p w14:paraId="2AFF193B" w14:textId="77777777" w:rsidR="00170C4C" w:rsidRPr="00170C4C" w:rsidRDefault="00170C4C" w:rsidP="00170C4C">
            <w:pPr>
              <w:rPr>
                <w:i/>
                <w:iCs/>
                <w:lang w:val="en-US"/>
              </w:rPr>
            </w:pPr>
            <w:r w:rsidRPr="00170C4C">
              <w:rPr>
                <w:i/>
                <w:iCs/>
                <w:lang w:val="en-US"/>
              </w:rPr>
              <w:t>Hspb1 (Hsp27)</w:t>
            </w:r>
          </w:p>
        </w:tc>
        <w:tc>
          <w:tcPr>
            <w:tcW w:w="3134" w:type="dxa"/>
          </w:tcPr>
          <w:p w14:paraId="1777AAA0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ATAGAGACCTGAAGCACCGC</w:t>
            </w:r>
          </w:p>
        </w:tc>
        <w:tc>
          <w:tcPr>
            <w:tcW w:w="4536" w:type="dxa"/>
          </w:tcPr>
          <w:p w14:paraId="64D98CD2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CGGTCATGTTCTTGGCTGGT</w:t>
            </w:r>
          </w:p>
        </w:tc>
      </w:tr>
      <w:tr w:rsidR="00170C4C" w:rsidRPr="00170C4C" w14:paraId="29134C17" w14:textId="77777777" w:rsidTr="00170C4C">
        <w:trPr>
          <w:jc w:val="center"/>
        </w:trPr>
        <w:tc>
          <w:tcPr>
            <w:tcW w:w="1597" w:type="dxa"/>
          </w:tcPr>
          <w:p w14:paraId="511D3025" w14:textId="77777777" w:rsidR="00170C4C" w:rsidRPr="00170C4C" w:rsidRDefault="00170C4C" w:rsidP="00170C4C">
            <w:pPr>
              <w:rPr>
                <w:i/>
                <w:iCs/>
                <w:lang w:val="en-US"/>
              </w:rPr>
            </w:pPr>
            <w:r w:rsidRPr="00170C4C">
              <w:rPr>
                <w:i/>
                <w:iCs/>
                <w:lang w:val="en-US"/>
              </w:rPr>
              <w:t>Chrna1</w:t>
            </w:r>
          </w:p>
        </w:tc>
        <w:tc>
          <w:tcPr>
            <w:tcW w:w="3134" w:type="dxa"/>
          </w:tcPr>
          <w:p w14:paraId="67CCE8AF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CTTAACCAGCCTGGTGTTCTACC</w:t>
            </w:r>
          </w:p>
        </w:tc>
        <w:tc>
          <w:tcPr>
            <w:tcW w:w="4536" w:type="dxa"/>
          </w:tcPr>
          <w:p w14:paraId="3B077B55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GCTCCACAATGACCAGAAGGAAC</w:t>
            </w:r>
          </w:p>
        </w:tc>
      </w:tr>
      <w:tr w:rsidR="00170C4C" w:rsidRPr="00170C4C" w14:paraId="7084C447" w14:textId="77777777" w:rsidTr="00170C4C">
        <w:trPr>
          <w:jc w:val="center"/>
        </w:trPr>
        <w:tc>
          <w:tcPr>
            <w:tcW w:w="1597" w:type="dxa"/>
          </w:tcPr>
          <w:p w14:paraId="645ACA85" w14:textId="77777777" w:rsidR="00170C4C" w:rsidRPr="00170C4C" w:rsidRDefault="00170C4C" w:rsidP="00170C4C">
            <w:pPr>
              <w:rPr>
                <w:i/>
                <w:iCs/>
                <w:lang w:val="en-US"/>
              </w:rPr>
            </w:pPr>
            <w:r w:rsidRPr="00170C4C">
              <w:rPr>
                <w:i/>
                <w:iCs/>
                <w:lang w:val="en-US"/>
              </w:rPr>
              <w:t>Ache</w:t>
            </w:r>
          </w:p>
        </w:tc>
        <w:tc>
          <w:tcPr>
            <w:tcW w:w="3134" w:type="dxa"/>
          </w:tcPr>
          <w:p w14:paraId="0A184B0D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TTCCTTCGTGCCTGTGGTAGAC</w:t>
            </w:r>
          </w:p>
        </w:tc>
        <w:tc>
          <w:tcPr>
            <w:tcW w:w="4536" w:type="dxa"/>
          </w:tcPr>
          <w:p w14:paraId="6103F96D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TTCCTTCGTGCCTGTGGTAGAC</w:t>
            </w:r>
          </w:p>
        </w:tc>
      </w:tr>
      <w:tr w:rsidR="00170C4C" w:rsidRPr="00170C4C" w14:paraId="101393DA" w14:textId="77777777" w:rsidTr="00170C4C">
        <w:trPr>
          <w:jc w:val="center"/>
        </w:trPr>
        <w:tc>
          <w:tcPr>
            <w:tcW w:w="1597" w:type="dxa"/>
          </w:tcPr>
          <w:p w14:paraId="306AD766" w14:textId="77777777" w:rsidR="00170C4C" w:rsidRPr="00170C4C" w:rsidRDefault="00170C4C" w:rsidP="00170C4C">
            <w:pPr>
              <w:rPr>
                <w:i/>
                <w:iCs/>
                <w:lang w:val="en-US"/>
              </w:rPr>
            </w:pPr>
            <w:r w:rsidRPr="00170C4C">
              <w:rPr>
                <w:i/>
                <w:iCs/>
                <w:lang w:val="en-US"/>
              </w:rPr>
              <w:t>Des</w:t>
            </w:r>
          </w:p>
        </w:tc>
        <w:tc>
          <w:tcPr>
            <w:tcW w:w="3134" w:type="dxa"/>
          </w:tcPr>
          <w:p w14:paraId="0DD6246C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AGCGTGACAACCTGATAGAC</w:t>
            </w:r>
          </w:p>
        </w:tc>
        <w:tc>
          <w:tcPr>
            <w:tcW w:w="4536" w:type="dxa"/>
          </w:tcPr>
          <w:p w14:paraId="6B3FF7D5" w14:textId="77777777" w:rsidR="00170C4C" w:rsidRPr="00170C4C" w:rsidRDefault="00170C4C" w:rsidP="00170C4C">
            <w:pPr>
              <w:rPr>
                <w:lang w:val="en-US"/>
              </w:rPr>
            </w:pPr>
            <w:r w:rsidRPr="00170C4C">
              <w:rPr>
                <w:lang w:val="en-US"/>
              </w:rPr>
              <w:t>TTAAGGAACGCGATCTCCTCGTTGAGGGATTCGATT</w:t>
            </w:r>
          </w:p>
        </w:tc>
      </w:tr>
    </w:tbl>
    <w:p w14:paraId="6C0A6189" w14:textId="6AAE65D6" w:rsidR="000D5D0B" w:rsidRDefault="00FF7A2B">
      <w:r>
        <w:t>Supplementary Table 1</w:t>
      </w:r>
    </w:p>
    <w:sectPr w:rsidR="000D5D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F79D0" w14:textId="77777777" w:rsidR="0014641A" w:rsidRDefault="0014641A" w:rsidP="00CC2E3E">
      <w:pPr>
        <w:spacing w:after="0" w:line="240" w:lineRule="auto"/>
      </w:pPr>
      <w:r>
        <w:separator/>
      </w:r>
    </w:p>
  </w:endnote>
  <w:endnote w:type="continuationSeparator" w:id="0">
    <w:p w14:paraId="703FAC6F" w14:textId="77777777" w:rsidR="0014641A" w:rsidRDefault="0014641A" w:rsidP="00CC2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DB5CE8" w14:textId="77777777" w:rsidR="0014641A" w:rsidRDefault="0014641A" w:rsidP="00CC2E3E">
      <w:pPr>
        <w:spacing w:after="0" w:line="240" w:lineRule="auto"/>
      </w:pPr>
      <w:r>
        <w:separator/>
      </w:r>
    </w:p>
  </w:footnote>
  <w:footnote w:type="continuationSeparator" w:id="0">
    <w:p w14:paraId="56D59580" w14:textId="77777777" w:rsidR="0014641A" w:rsidRDefault="0014641A" w:rsidP="00CC2E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removePersonalInformation/>
  <w:removeDateAndTime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4C"/>
    <w:rsid w:val="000008AD"/>
    <w:rsid w:val="0001503E"/>
    <w:rsid w:val="00015CD9"/>
    <w:rsid w:val="00022BDF"/>
    <w:rsid w:val="00025A02"/>
    <w:rsid w:val="000269A9"/>
    <w:rsid w:val="00027BBF"/>
    <w:rsid w:val="000410FA"/>
    <w:rsid w:val="00043931"/>
    <w:rsid w:val="00043D5F"/>
    <w:rsid w:val="0006123B"/>
    <w:rsid w:val="000657C8"/>
    <w:rsid w:val="00070670"/>
    <w:rsid w:val="00070B8A"/>
    <w:rsid w:val="00075DEB"/>
    <w:rsid w:val="00077A72"/>
    <w:rsid w:val="0008375D"/>
    <w:rsid w:val="00087308"/>
    <w:rsid w:val="00090E68"/>
    <w:rsid w:val="00094C93"/>
    <w:rsid w:val="00095F15"/>
    <w:rsid w:val="000A13A8"/>
    <w:rsid w:val="000A289C"/>
    <w:rsid w:val="000A4EA5"/>
    <w:rsid w:val="000B2444"/>
    <w:rsid w:val="000C0929"/>
    <w:rsid w:val="000C107B"/>
    <w:rsid w:val="000C135C"/>
    <w:rsid w:val="000C6F0E"/>
    <w:rsid w:val="000D1BE9"/>
    <w:rsid w:val="000D5D0B"/>
    <w:rsid w:val="000D684B"/>
    <w:rsid w:val="000D77EB"/>
    <w:rsid w:val="000D78ED"/>
    <w:rsid w:val="000E0DDB"/>
    <w:rsid w:val="000E120B"/>
    <w:rsid w:val="000E785E"/>
    <w:rsid w:val="000F1192"/>
    <w:rsid w:val="000F7A08"/>
    <w:rsid w:val="001036D5"/>
    <w:rsid w:val="0010538C"/>
    <w:rsid w:val="00114EE7"/>
    <w:rsid w:val="00120060"/>
    <w:rsid w:val="0012013D"/>
    <w:rsid w:val="00125109"/>
    <w:rsid w:val="00126E28"/>
    <w:rsid w:val="00130500"/>
    <w:rsid w:val="00133BEB"/>
    <w:rsid w:val="00133DC0"/>
    <w:rsid w:val="00140036"/>
    <w:rsid w:val="0014641A"/>
    <w:rsid w:val="00150C5A"/>
    <w:rsid w:val="0016018F"/>
    <w:rsid w:val="00160607"/>
    <w:rsid w:val="00167F60"/>
    <w:rsid w:val="00170C4C"/>
    <w:rsid w:val="00170D00"/>
    <w:rsid w:val="0017461A"/>
    <w:rsid w:val="00182D0C"/>
    <w:rsid w:val="00185AFD"/>
    <w:rsid w:val="001865E9"/>
    <w:rsid w:val="001943AC"/>
    <w:rsid w:val="00194B9C"/>
    <w:rsid w:val="00195BAD"/>
    <w:rsid w:val="001A0CA8"/>
    <w:rsid w:val="001A423F"/>
    <w:rsid w:val="001B1146"/>
    <w:rsid w:val="001B1489"/>
    <w:rsid w:val="001C44F4"/>
    <w:rsid w:val="001D3ACC"/>
    <w:rsid w:val="001D718F"/>
    <w:rsid w:val="001E05C7"/>
    <w:rsid w:val="001E0F6D"/>
    <w:rsid w:val="001E1EC1"/>
    <w:rsid w:val="001E46F8"/>
    <w:rsid w:val="001F1F7A"/>
    <w:rsid w:val="001F2725"/>
    <w:rsid w:val="001F7DA6"/>
    <w:rsid w:val="002115D7"/>
    <w:rsid w:val="00224FBB"/>
    <w:rsid w:val="002263D3"/>
    <w:rsid w:val="0022794C"/>
    <w:rsid w:val="0023061A"/>
    <w:rsid w:val="002310E7"/>
    <w:rsid w:val="00234368"/>
    <w:rsid w:val="00236364"/>
    <w:rsid w:val="00265252"/>
    <w:rsid w:val="002675F9"/>
    <w:rsid w:val="00276E2F"/>
    <w:rsid w:val="00281A62"/>
    <w:rsid w:val="00283256"/>
    <w:rsid w:val="002850A5"/>
    <w:rsid w:val="00285BBD"/>
    <w:rsid w:val="00292037"/>
    <w:rsid w:val="00292C1F"/>
    <w:rsid w:val="0029316E"/>
    <w:rsid w:val="002B7583"/>
    <w:rsid w:val="002D11E3"/>
    <w:rsid w:val="002E7C70"/>
    <w:rsid w:val="002F3F00"/>
    <w:rsid w:val="002F493E"/>
    <w:rsid w:val="002F6FE1"/>
    <w:rsid w:val="00300055"/>
    <w:rsid w:val="003029D6"/>
    <w:rsid w:val="0030528B"/>
    <w:rsid w:val="00321C5D"/>
    <w:rsid w:val="0032245A"/>
    <w:rsid w:val="003242FD"/>
    <w:rsid w:val="0032663F"/>
    <w:rsid w:val="00335E87"/>
    <w:rsid w:val="00344CD7"/>
    <w:rsid w:val="00352DF0"/>
    <w:rsid w:val="00353E69"/>
    <w:rsid w:val="0035438E"/>
    <w:rsid w:val="003637DB"/>
    <w:rsid w:val="00367C2C"/>
    <w:rsid w:val="003715F5"/>
    <w:rsid w:val="00374B38"/>
    <w:rsid w:val="00374F08"/>
    <w:rsid w:val="00374F1F"/>
    <w:rsid w:val="00376944"/>
    <w:rsid w:val="0038262E"/>
    <w:rsid w:val="0038516B"/>
    <w:rsid w:val="00393C31"/>
    <w:rsid w:val="00394E62"/>
    <w:rsid w:val="00396AEE"/>
    <w:rsid w:val="003A507A"/>
    <w:rsid w:val="003B1FFF"/>
    <w:rsid w:val="003B3BEB"/>
    <w:rsid w:val="003B4730"/>
    <w:rsid w:val="003B4896"/>
    <w:rsid w:val="003C299C"/>
    <w:rsid w:val="003D3CC5"/>
    <w:rsid w:val="003D3D61"/>
    <w:rsid w:val="003D71AB"/>
    <w:rsid w:val="003E1152"/>
    <w:rsid w:val="003E7D2A"/>
    <w:rsid w:val="003F44D9"/>
    <w:rsid w:val="004079E7"/>
    <w:rsid w:val="004279B8"/>
    <w:rsid w:val="00435F07"/>
    <w:rsid w:val="004377AF"/>
    <w:rsid w:val="00445A64"/>
    <w:rsid w:val="00445C2B"/>
    <w:rsid w:val="0045125D"/>
    <w:rsid w:val="00456915"/>
    <w:rsid w:val="0046029B"/>
    <w:rsid w:val="00460D23"/>
    <w:rsid w:val="00462259"/>
    <w:rsid w:val="00467C62"/>
    <w:rsid w:val="00477C6A"/>
    <w:rsid w:val="00492AA2"/>
    <w:rsid w:val="00493815"/>
    <w:rsid w:val="004B31B4"/>
    <w:rsid w:val="004B620F"/>
    <w:rsid w:val="004B6BB4"/>
    <w:rsid w:val="004B6BB9"/>
    <w:rsid w:val="004D095B"/>
    <w:rsid w:val="004D297F"/>
    <w:rsid w:val="004D4A36"/>
    <w:rsid w:val="004D69AE"/>
    <w:rsid w:val="004D6AC0"/>
    <w:rsid w:val="004E06FE"/>
    <w:rsid w:val="004E5D93"/>
    <w:rsid w:val="005034FA"/>
    <w:rsid w:val="0050609E"/>
    <w:rsid w:val="00510191"/>
    <w:rsid w:val="00516485"/>
    <w:rsid w:val="0052697B"/>
    <w:rsid w:val="00534C10"/>
    <w:rsid w:val="00536104"/>
    <w:rsid w:val="00537709"/>
    <w:rsid w:val="005401D3"/>
    <w:rsid w:val="0054084B"/>
    <w:rsid w:val="00540AE6"/>
    <w:rsid w:val="00541017"/>
    <w:rsid w:val="0054161B"/>
    <w:rsid w:val="00542795"/>
    <w:rsid w:val="005550BB"/>
    <w:rsid w:val="0055519D"/>
    <w:rsid w:val="005624E7"/>
    <w:rsid w:val="005800D3"/>
    <w:rsid w:val="0058354C"/>
    <w:rsid w:val="005878FA"/>
    <w:rsid w:val="00593D79"/>
    <w:rsid w:val="005B1AC2"/>
    <w:rsid w:val="005B2131"/>
    <w:rsid w:val="005B2A96"/>
    <w:rsid w:val="005B74F4"/>
    <w:rsid w:val="005C6C0C"/>
    <w:rsid w:val="005D3D87"/>
    <w:rsid w:val="005D7927"/>
    <w:rsid w:val="005F1AC9"/>
    <w:rsid w:val="005F61EC"/>
    <w:rsid w:val="005F6EF0"/>
    <w:rsid w:val="00602E10"/>
    <w:rsid w:val="006109D3"/>
    <w:rsid w:val="006121A6"/>
    <w:rsid w:val="00612545"/>
    <w:rsid w:val="006129E3"/>
    <w:rsid w:val="00613F81"/>
    <w:rsid w:val="0062137B"/>
    <w:rsid w:val="00621BC3"/>
    <w:rsid w:val="00624037"/>
    <w:rsid w:val="006257AF"/>
    <w:rsid w:val="00625E2F"/>
    <w:rsid w:val="00626425"/>
    <w:rsid w:val="006264BC"/>
    <w:rsid w:val="00636EFC"/>
    <w:rsid w:val="00640570"/>
    <w:rsid w:val="00646D61"/>
    <w:rsid w:val="00647E6E"/>
    <w:rsid w:val="00650707"/>
    <w:rsid w:val="00655E2E"/>
    <w:rsid w:val="006617F9"/>
    <w:rsid w:val="00663825"/>
    <w:rsid w:val="0066617B"/>
    <w:rsid w:val="006710FA"/>
    <w:rsid w:val="006760D7"/>
    <w:rsid w:val="00676122"/>
    <w:rsid w:val="0068222E"/>
    <w:rsid w:val="00682D12"/>
    <w:rsid w:val="006853C8"/>
    <w:rsid w:val="00686A83"/>
    <w:rsid w:val="00696FA8"/>
    <w:rsid w:val="0069772E"/>
    <w:rsid w:val="006A2D7B"/>
    <w:rsid w:val="006B7C7E"/>
    <w:rsid w:val="006C3B75"/>
    <w:rsid w:val="006D2A3D"/>
    <w:rsid w:val="006D2B0A"/>
    <w:rsid w:val="006D372D"/>
    <w:rsid w:val="006F60BD"/>
    <w:rsid w:val="006F6E30"/>
    <w:rsid w:val="0070674A"/>
    <w:rsid w:val="007072A2"/>
    <w:rsid w:val="00711E1B"/>
    <w:rsid w:val="00714CC9"/>
    <w:rsid w:val="00727C3B"/>
    <w:rsid w:val="0073086B"/>
    <w:rsid w:val="00733073"/>
    <w:rsid w:val="00734904"/>
    <w:rsid w:val="007400B0"/>
    <w:rsid w:val="007406C6"/>
    <w:rsid w:val="00767F8B"/>
    <w:rsid w:val="00791ABF"/>
    <w:rsid w:val="00795016"/>
    <w:rsid w:val="00795837"/>
    <w:rsid w:val="007978D5"/>
    <w:rsid w:val="00797DCE"/>
    <w:rsid w:val="007C54F4"/>
    <w:rsid w:val="007C5550"/>
    <w:rsid w:val="007D123E"/>
    <w:rsid w:val="007D4155"/>
    <w:rsid w:val="007E24A1"/>
    <w:rsid w:val="007F2D3F"/>
    <w:rsid w:val="007F465C"/>
    <w:rsid w:val="007F5F73"/>
    <w:rsid w:val="0080264C"/>
    <w:rsid w:val="00804ED3"/>
    <w:rsid w:val="0081210F"/>
    <w:rsid w:val="00815749"/>
    <w:rsid w:val="00821293"/>
    <w:rsid w:val="00825DB3"/>
    <w:rsid w:val="008262A6"/>
    <w:rsid w:val="0083180F"/>
    <w:rsid w:val="00840920"/>
    <w:rsid w:val="0084334E"/>
    <w:rsid w:val="008460DC"/>
    <w:rsid w:val="008515FF"/>
    <w:rsid w:val="00856D4A"/>
    <w:rsid w:val="00863D5E"/>
    <w:rsid w:val="00872423"/>
    <w:rsid w:val="00875369"/>
    <w:rsid w:val="0087560A"/>
    <w:rsid w:val="00885524"/>
    <w:rsid w:val="00885818"/>
    <w:rsid w:val="00891205"/>
    <w:rsid w:val="00891B59"/>
    <w:rsid w:val="0089356F"/>
    <w:rsid w:val="008B56A2"/>
    <w:rsid w:val="008C3B2F"/>
    <w:rsid w:val="008C63C2"/>
    <w:rsid w:val="008C695F"/>
    <w:rsid w:val="008C75CF"/>
    <w:rsid w:val="008D4C88"/>
    <w:rsid w:val="008D67AF"/>
    <w:rsid w:val="008E1D5A"/>
    <w:rsid w:val="008E3810"/>
    <w:rsid w:val="008F6C5F"/>
    <w:rsid w:val="008F7C6A"/>
    <w:rsid w:val="00910C3A"/>
    <w:rsid w:val="00915F63"/>
    <w:rsid w:val="00925E16"/>
    <w:rsid w:val="0093058E"/>
    <w:rsid w:val="00934BEC"/>
    <w:rsid w:val="0094791A"/>
    <w:rsid w:val="00952486"/>
    <w:rsid w:val="00957148"/>
    <w:rsid w:val="00965E14"/>
    <w:rsid w:val="00965FE2"/>
    <w:rsid w:val="00966623"/>
    <w:rsid w:val="00970318"/>
    <w:rsid w:val="00974341"/>
    <w:rsid w:val="00994906"/>
    <w:rsid w:val="009A2655"/>
    <w:rsid w:val="009A3451"/>
    <w:rsid w:val="009A55C7"/>
    <w:rsid w:val="009B6362"/>
    <w:rsid w:val="009D05E9"/>
    <w:rsid w:val="009E6604"/>
    <w:rsid w:val="009F052A"/>
    <w:rsid w:val="009F2EE2"/>
    <w:rsid w:val="009F7F92"/>
    <w:rsid w:val="00A02199"/>
    <w:rsid w:val="00A053E0"/>
    <w:rsid w:val="00A06BA6"/>
    <w:rsid w:val="00A11A40"/>
    <w:rsid w:val="00A12147"/>
    <w:rsid w:val="00A130B4"/>
    <w:rsid w:val="00A16199"/>
    <w:rsid w:val="00A27515"/>
    <w:rsid w:val="00A4061A"/>
    <w:rsid w:val="00A50CE0"/>
    <w:rsid w:val="00A61209"/>
    <w:rsid w:val="00A6441C"/>
    <w:rsid w:val="00A7311B"/>
    <w:rsid w:val="00A73C86"/>
    <w:rsid w:val="00A84245"/>
    <w:rsid w:val="00A9404F"/>
    <w:rsid w:val="00A9478C"/>
    <w:rsid w:val="00AA00B6"/>
    <w:rsid w:val="00AA40B8"/>
    <w:rsid w:val="00AA7399"/>
    <w:rsid w:val="00AB1199"/>
    <w:rsid w:val="00AC23BC"/>
    <w:rsid w:val="00AC59E2"/>
    <w:rsid w:val="00AC6169"/>
    <w:rsid w:val="00AD0BE7"/>
    <w:rsid w:val="00AE54CE"/>
    <w:rsid w:val="00AE622A"/>
    <w:rsid w:val="00AF0A21"/>
    <w:rsid w:val="00AF31DD"/>
    <w:rsid w:val="00B0496A"/>
    <w:rsid w:val="00B16C00"/>
    <w:rsid w:val="00B20F07"/>
    <w:rsid w:val="00B30790"/>
    <w:rsid w:val="00B325F8"/>
    <w:rsid w:val="00B37B8D"/>
    <w:rsid w:val="00B45397"/>
    <w:rsid w:val="00B61761"/>
    <w:rsid w:val="00B712CA"/>
    <w:rsid w:val="00B727FE"/>
    <w:rsid w:val="00B759B1"/>
    <w:rsid w:val="00B76F5A"/>
    <w:rsid w:val="00B86724"/>
    <w:rsid w:val="00B9185D"/>
    <w:rsid w:val="00BA1A78"/>
    <w:rsid w:val="00BA4CD3"/>
    <w:rsid w:val="00BB19F8"/>
    <w:rsid w:val="00BB2695"/>
    <w:rsid w:val="00BB3000"/>
    <w:rsid w:val="00BB386B"/>
    <w:rsid w:val="00BC73B1"/>
    <w:rsid w:val="00BD01B9"/>
    <w:rsid w:val="00BD3955"/>
    <w:rsid w:val="00BD41C1"/>
    <w:rsid w:val="00BE1B56"/>
    <w:rsid w:val="00BE5531"/>
    <w:rsid w:val="00BE5711"/>
    <w:rsid w:val="00BF2073"/>
    <w:rsid w:val="00C01A0A"/>
    <w:rsid w:val="00C11665"/>
    <w:rsid w:val="00C12D44"/>
    <w:rsid w:val="00C14ED8"/>
    <w:rsid w:val="00C16DEE"/>
    <w:rsid w:val="00C20021"/>
    <w:rsid w:val="00C20878"/>
    <w:rsid w:val="00C225F9"/>
    <w:rsid w:val="00C2729B"/>
    <w:rsid w:val="00C31F61"/>
    <w:rsid w:val="00C33B74"/>
    <w:rsid w:val="00C348AE"/>
    <w:rsid w:val="00C35E60"/>
    <w:rsid w:val="00C35F7C"/>
    <w:rsid w:val="00C4768B"/>
    <w:rsid w:val="00C508F6"/>
    <w:rsid w:val="00C636A4"/>
    <w:rsid w:val="00C657DE"/>
    <w:rsid w:val="00C66F4A"/>
    <w:rsid w:val="00C74541"/>
    <w:rsid w:val="00C81EF4"/>
    <w:rsid w:val="00C86B74"/>
    <w:rsid w:val="00C97BB1"/>
    <w:rsid w:val="00CA0DCC"/>
    <w:rsid w:val="00CA377E"/>
    <w:rsid w:val="00CA65FF"/>
    <w:rsid w:val="00CB1259"/>
    <w:rsid w:val="00CB2E71"/>
    <w:rsid w:val="00CB5B9B"/>
    <w:rsid w:val="00CC2E3E"/>
    <w:rsid w:val="00CC40AB"/>
    <w:rsid w:val="00CC4AB5"/>
    <w:rsid w:val="00CD4391"/>
    <w:rsid w:val="00CD5A74"/>
    <w:rsid w:val="00CE2049"/>
    <w:rsid w:val="00CE39D0"/>
    <w:rsid w:val="00CF3EF3"/>
    <w:rsid w:val="00D006E7"/>
    <w:rsid w:val="00D04935"/>
    <w:rsid w:val="00D11DDB"/>
    <w:rsid w:val="00D16F35"/>
    <w:rsid w:val="00D20AA5"/>
    <w:rsid w:val="00D23150"/>
    <w:rsid w:val="00D2317D"/>
    <w:rsid w:val="00D2692B"/>
    <w:rsid w:val="00D27AD2"/>
    <w:rsid w:val="00D316AD"/>
    <w:rsid w:val="00D42E58"/>
    <w:rsid w:val="00D43CAB"/>
    <w:rsid w:val="00D44478"/>
    <w:rsid w:val="00D61167"/>
    <w:rsid w:val="00D61E59"/>
    <w:rsid w:val="00D63606"/>
    <w:rsid w:val="00D65CE3"/>
    <w:rsid w:val="00D806BD"/>
    <w:rsid w:val="00D85133"/>
    <w:rsid w:val="00D87A28"/>
    <w:rsid w:val="00D9263A"/>
    <w:rsid w:val="00D935B9"/>
    <w:rsid w:val="00D97A85"/>
    <w:rsid w:val="00D97CB3"/>
    <w:rsid w:val="00DA6F88"/>
    <w:rsid w:val="00DB2DFD"/>
    <w:rsid w:val="00DC347E"/>
    <w:rsid w:val="00DC5A64"/>
    <w:rsid w:val="00DD1359"/>
    <w:rsid w:val="00DD41A5"/>
    <w:rsid w:val="00DE01DD"/>
    <w:rsid w:val="00DE0F62"/>
    <w:rsid w:val="00DF117F"/>
    <w:rsid w:val="00DF6BA0"/>
    <w:rsid w:val="00E015A7"/>
    <w:rsid w:val="00E04E48"/>
    <w:rsid w:val="00E07F58"/>
    <w:rsid w:val="00E20CC6"/>
    <w:rsid w:val="00E25C3A"/>
    <w:rsid w:val="00E27B6F"/>
    <w:rsid w:val="00E32093"/>
    <w:rsid w:val="00E359E5"/>
    <w:rsid w:val="00E37862"/>
    <w:rsid w:val="00E41488"/>
    <w:rsid w:val="00E5013C"/>
    <w:rsid w:val="00E5419F"/>
    <w:rsid w:val="00E639A7"/>
    <w:rsid w:val="00E66F88"/>
    <w:rsid w:val="00E71358"/>
    <w:rsid w:val="00E7242D"/>
    <w:rsid w:val="00E76B1C"/>
    <w:rsid w:val="00E87607"/>
    <w:rsid w:val="00E93F6E"/>
    <w:rsid w:val="00E956C3"/>
    <w:rsid w:val="00EA4D1B"/>
    <w:rsid w:val="00EA606B"/>
    <w:rsid w:val="00EB0BEB"/>
    <w:rsid w:val="00EB4B62"/>
    <w:rsid w:val="00EC1146"/>
    <w:rsid w:val="00EC2F04"/>
    <w:rsid w:val="00EC4FD0"/>
    <w:rsid w:val="00EC5843"/>
    <w:rsid w:val="00ED5B2E"/>
    <w:rsid w:val="00EE2F20"/>
    <w:rsid w:val="00EE50AF"/>
    <w:rsid w:val="00EE7C65"/>
    <w:rsid w:val="00EF4625"/>
    <w:rsid w:val="00EF5113"/>
    <w:rsid w:val="00F03408"/>
    <w:rsid w:val="00F04D5F"/>
    <w:rsid w:val="00F101B3"/>
    <w:rsid w:val="00F2163C"/>
    <w:rsid w:val="00F27060"/>
    <w:rsid w:val="00F302A0"/>
    <w:rsid w:val="00F3163D"/>
    <w:rsid w:val="00F327D2"/>
    <w:rsid w:val="00F33D7A"/>
    <w:rsid w:val="00F35485"/>
    <w:rsid w:val="00F5021F"/>
    <w:rsid w:val="00F53579"/>
    <w:rsid w:val="00F54867"/>
    <w:rsid w:val="00F61C6A"/>
    <w:rsid w:val="00F62BBA"/>
    <w:rsid w:val="00F6512C"/>
    <w:rsid w:val="00F66950"/>
    <w:rsid w:val="00F75A00"/>
    <w:rsid w:val="00F772A3"/>
    <w:rsid w:val="00F77E70"/>
    <w:rsid w:val="00FA1068"/>
    <w:rsid w:val="00FA2713"/>
    <w:rsid w:val="00FA2756"/>
    <w:rsid w:val="00FA3424"/>
    <w:rsid w:val="00FB54AB"/>
    <w:rsid w:val="00FC0E44"/>
    <w:rsid w:val="00FD3FA2"/>
    <w:rsid w:val="00FE7E0D"/>
    <w:rsid w:val="00FF2934"/>
    <w:rsid w:val="00FF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13A1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2E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E3E"/>
  </w:style>
  <w:style w:type="paragraph" w:styleId="Footer">
    <w:name w:val="footer"/>
    <w:basedOn w:val="Normal"/>
    <w:link w:val="FooterChar"/>
    <w:uiPriority w:val="99"/>
    <w:unhideWhenUsed/>
    <w:rsid w:val="00CC2E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21T12:45:00Z</dcterms:created>
  <dcterms:modified xsi:type="dcterms:W3CDTF">2025-02-26T09:44:00Z</dcterms:modified>
</cp:coreProperties>
</file>